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7D102" w14:textId="6E79B605" w:rsidR="00150581" w:rsidRPr="004508A1" w:rsidRDefault="00150581" w:rsidP="00150581">
      <w:pPr>
        <w:rPr>
          <w:rFonts w:ascii="Calibri" w:hAnsi="Calibri" w:cs="Calibri"/>
        </w:rPr>
      </w:pPr>
      <w:bookmarkStart w:id="0" w:name="_Toc102987724"/>
      <w:r w:rsidRPr="004508A1">
        <w:rPr>
          <w:rFonts w:ascii="Calibri" w:hAnsi="Calibri" w:cs="Calibri"/>
          <w:noProof/>
        </w:rPr>
        <w:drawing>
          <wp:inline distT="0" distB="0" distL="0" distR="0" wp14:anchorId="7BB4374A" wp14:editId="4BBA1DC6">
            <wp:extent cx="6030920" cy="3713018"/>
            <wp:effectExtent l="0" t="0" r="190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047896" cy="3723469"/>
                    </a:xfrm>
                    <a:prstGeom prst="rect">
                      <a:avLst/>
                    </a:prstGeom>
                  </pic:spPr>
                </pic:pic>
              </a:graphicData>
            </a:graphic>
          </wp:inline>
        </w:drawing>
      </w:r>
    </w:p>
    <w:p w14:paraId="23CA2015" w14:textId="23362016" w:rsidR="00150581" w:rsidRPr="00150581" w:rsidRDefault="00150581" w:rsidP="00150581">
      <w:pPr>
        <w:rPr>
          <w:rFonts w:ascii="Calibri" w:hAnsi="Calibri" w:cs="Calibri"/>
          <w:b/>
          <w:bCs/>
        </w:rPr>
      </w:pPr>
      <w:bookmarkStart w:id="1" w:name="_Toc102987726"/>
      <w:r w:rsidRPr="00150581">
        <w:rPr>
          <w:rFonts w:ascii="Calibri" w:hAnsi="Calibri" w:cs="Calibri"/>
          <w:b/>
          <w:bCs/>
        </w:rPr>
        <w:t>S1</w:t>
      </w:r>
      <w:r>
        <w:rPr>
          <w:rFonts w:ascii="Calibri" w:hAnsi="Calibri" w:cs="Calibri"/>
          <w:b/>
          <w:bCs/>
        </w:rPr>
        <w:t xml:space="preserve"> Fig</w:t>
      </w:r>
      <w:r w:rsidRPr="00150581">
        <w:rPr>
          <w:rFonts w:ascii="Calibri" w:hAnsi="Calibri" w:cs="Calibri"/>
          <w:b/>
          <w:bCs/>
        </w:rPr>
        <w:t>. Directed Acyclic Graph (DAG) describing hypothesized relationships between primary exposure, covariates, and outcomes.</w:t>
      </w:r>
      <w:bookmarkEnd w:id="1"/>
      <w:r w:rsidRPr="00150581">
        <w:rPr>
          <w:rFonts w:ascii="Calibri" w:hAnsi="Calibri" w:cs="Calibri"/>
          <w:b/>
          <w:bCs/>
        </w:rPr>
        <w:t xml:space="preserve"> </w:t>
      </w:r>
    </w:p>
    <w:p w14:paraId="1C3D7DC1" w14:textId="77777777" w:rsidR="00150581" w:rsidRPr="000C6522" w:rsidRDefault="00150581" w:rsidP="00150581">
      <w:pPr>
        <w:rPr>
          <w:rFonts w:ascii="Calibri" w:hAnsi="Calibri" w:cs="Calibri"/>
        </w:rPr>
      </w:pPr>
      <w:r w:rsidRPr="000C6522">
        <w:rPr>
          <w:rFonts w:ascii="Calibri" w:hAnsi="Calibri" w:cs="Calibri"/>
        </w:rPr>
        <w:t>Figure generated with Daggity.net software. Timing of variables generally goes from the left to right. Blue circle is outcome. Green circle is exposure. Red circles are ancestors of exposures and of outcomes. White circles are adjusted variables (in this case, through study design and selection criteria). Grey circles are unobserved variables (in this case, macro-environmental influences on risk).</w:t>
      </w:r>
    </w:p>
    <w:bookmarkEnd w:id="0"/>
    <w:p w14:paraId="3AB1AD63" w14:textId="7E0E0A75" w:rsidR="004D5C7F" w:rsidRDefault="004D5C7F">
      <w:pPr>
        <w:rPr>
          <w:rFonts w:ascii="Calibri" w:hAnsi="Calibri" w:cs="Calibri"/>
        </w:rPr>
      </w:pPr>
    </w:p>
    <w:sectPr w:rsidR="004D5C7F" w:rsidSect="00E548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C7F"/>
    <w:rsid w:val="00012FEA"/>
    <w:rsid w:val="0005142B"/>
    <w:rsid w:val="000A5A67"/>
    <w:rsid w:val="000D26B6"/>
    <w:rsid w:val="000D46EA"/>
    <w:rsid w:val="00114115"/>
    <w:rsid w:val="00150581"/>
    <w:rsid w:val="001860D5"/>
    <w:rsid w:val="001A221D"/>
    <w:rsid w:val="001C0340"/>
    <w:rsid w:val="001E00A6"/>
    <w:rsid w:val="001E2C2F"/>
    <w:rsid w:val="0023432C"/>
    <w:rsid w:val="002473E8"/>
    <w:rsid w:val="00262779"/>
    <w:rsid w:val="00290684"/>
    <w:rsid w:val="002B1369"/>
    <w:rsid w:val="002B402E"/>
    <w:rsid w:val="00325DF7"/>
    <w:rsid w:val="00332DA0"/>
    <w:rsid w:val="00354FDB"/>
    <w:rsid w:val="00384130"/>
    <w:rsid w:val="00394CEA"/>
    <w:rsid w:val="003B2EBF"/>
    <w:rsid w:val="003C2279"/>
    <w:rsid w:val="003C3931"/>
    <w:rsid w:val="003D3267"/>
    <w:rsid w:val="003E7514"/>
    <w:rsid w:val="003E7787"/>
    <w:rsid w:val="004027D0"/>
    <w:rsid w:val="00414063"/>
    <w:rsid w:val="00485C3F"/>
    <w:rsid w:val="004C0397"/>
    <w:rsid w:val="004D5C7F"/>
    <w:rsid w:val="004D7058"/>
    <w:rsid w:val="005237EC"/>
    <w:rsid w:val="00540888"/>
    <w:rsid w:val="00564895"/>
    <w:rsid w:val="005D714F"/>
    <w:rsid w:val="00607C69"/>
    <w:rsid w:val="00611C12"/>
    <w:rsid w:val="00616AA0"/>
    <w:rsid w:val="0063350C"/>
    <w:rsid w:val="00642DEC"/>
    <w:rsid w:val="00674742"/>
    <w:rsid w:val="00676ADB"/>
    <w:rsid w:val="006B2DA4"/>
    <w:rsid w:val="00715CBA"/>
    <w:rsid w:val="007533ED"/>
    <w:rsid w:val="0076120C"/>
    <w:rsid w:val="00773AC2"/>
    <w:rsid w:val="007B0D09"/>
    <w:rsid w:val="007B22F8"/>
    <w:rsid w:val="007F1151"/>
    <w:rsid w:val="00826C12"/>
    <w:rsid w:val="00854E30"/>
    <w:rsid w:val="00861ADE"/>
    <w:rsid w:val="008B1D18"/>
    <w:rsid w:val="008C318D"/>
    <w:rsid w:val="008D264C"/>
    <w:rsid w:val="008D37B7"/>
    <w:rsid w:val="00942D52"/>
    <w:rsid w:val="00953BD3"/>
    <w:rsid w:val="00975713"/>
    <w:rsid w:val="009B1D88"/>
    <w:rsid w:val="009B23C7"/>
    <w:rsid w:val="009C45A0"/>
    <w:rsid w:val="00A037C0"/>
    <w:rsid w:val="00A25A34"/>
    <w:rsid w:val="00AE0923"/>
    <w:rsid w:val="00B25B47"/>
    <w:rsid w:val="00B80E35"/>
    <w:rsid w:val="00BA213A"/>
    <w:rsid w:val="00BF7FF8"/>
    <w:rsid w:val="00C11934"/>
    <w:rsid w:val="00C12793"/>
    <w:rsid w:val="00C36FCB"/>
    <w:rsid w:val="00C50D7C"/>
    <w:rsid w:val="00D1574E"/>
    <w:rsid w:val="00D313E6"/>
    <w:rsid w:val="00D56D47"/>
    <w:rsid w:val="00D61986"/>
    <w:rsid w:val="00D81111"/>
    <w:rsid w:val="00E508E2"/>
    <w:rsid w:val="00E50F4B"/>
    <w:rsid w:val="00E54899"/>
    <w:rsid w:val="00EA764D"/>
    <w:rsid w:val="00EC030E"/>
    <w:rsid w:val="00ED48C5"/>
    <w:rsid w:val="00F3687E"/>
    <w:rsid w:val="00F72C43"/>
    <w:rsid w:val="00F95CA0"/>
    <w:rsid w:val="00FB7CC8"/>
    <w:rsid w:val="00FB7F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A89E4"/>
  <w15:chartTrackingRefBased/>
  <w15:docId w15:val="{80441369-2B30-D941-B551-2A3106473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D5C7F"/>
    <w:rPr>
      <w:rFonts w:ascii="Times New Roman" w:eastAsia="Times New Roman" w:hAnsi="Times New Roman" w:cs="Times New Roman"/>
    </w:rPr>
  </w:style>
  <w:style w:type="paragraph" w:styleId="Titolo1">
    <w:name w:val="heading 1"/>
    <w:basedOn w:val="Normale"/>
    <w:next w:val="Normale"/>
    <w:link w:val="Titolo1Carattere"/>
    <w:uiPriority w:val="9"/>
    <w:qFormat/>
    <w:rsid w:val="004D5C7F"/>
    <w:pPr>
      <w:keepNext/>
      <w:keepLines/>
      <w:spacing w:before="400" w:after="120" w:line="276" w:lineRule="auto"/>
      <w:outlineLvl w:val="0"/>
    </w:pPr>
    <w:rPr>
      <w:rFonts w:ascii="Arial" w:eastAsia="Arial" w:hAnsi="Arial" w:cs="Arial"/>
      <w:sz w:val="40"/>
      <w:szCs w:val="40"/>
      <w:lang w:val="en"/>
    </w:rPr>
  </w:style>
  <w:style w:type="paragraph" w:styleId="Titolo2">
    <w:name w:val="heading 2"/>
    <w:basedOn w:val="Normale"/>
    <w:next w:val="Normale"/>
    <w:link w:val="Titolo2Carattere"/>
    <w:uiPriority w:val="9"/>
    <w:unhideWhenUsed/>
    <w:qFormat/>
    <w:rsid w:val="004D5C7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D5C7F"/>
    <w:rPr>
      <w:rFonts w:ascii="Arial" w:eastAsia="Arial" w:hAnsi="Arial" w:cs="Arial"/>
      <w:sz w:val="40"/>
      <w:szCs w:val="40"/>
      <w:lang w:val="en"/>
    </w:rPr>
  </w:style>
  <w:style w:type="character" w:customStyle="1" w:styleId="Titolo2Carattere">
    <w:name w:val="Titolo 2 Carattere"/>
    <w:basedOn w:val="Carpredefinitoparagrafo"/>
    <w:link w:val="Titolo2"/>
    <w:uiPriority w:val="9"/>
    <w:rsid w:val="004D5C7F"/>
    <w:rPr>
      <w:rFonts w:asciiTheme="majorHAnsi" w:eastAsiaTheme="majorEastAsia" w:hAnsiTheme="majorHAnsi" w:cstheme="majorBidi"/>
      <w:color w:val="2F5496" w:themeColor="accent1" w:themeShade="BF"/>
      <w:sz w:val="26"/>
      <w:szCs w:val="26"/>
    </w:rPr>
  </w:style>
  <w:style w:type="table" w:styleId="Grigliatabella">
    <w:name w:val="Table Grid"/>
    <w:basedOn w:val="Tabellanormale"/>
    <w:uiPriority w:val="59"/>
    <w:rsid w:val="004D5C7F"/>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9</Words>
  <Characters>453</Characters>
  <Application>Microsoft Office Word</Application>
  <DocSecurity>0</DocSecurity>
  <Lines>3</Lines>
  <Paragraphs>1</Paragraphs>
  <ScaleCrop>false</ScaleCrop>
  <Company/>
  <LinksUpToDate>false</LinksUpToDate>
  <CharactersWithSpaces>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 Brothers</dc:creator>
  <cp:keywords/>
  <dc:description/>
  <cp:lastModifiedBy>Katalin Catacchio</cp:lastModifiedBy>
  <cp:revision>4</cp:revision>
  <dcterms:created xsi:type="dcterms:W3CDTF">2022-06-16T00:17:00Z</dcterms:created>
  <dcterms:modified xsi:type="dcterms:W3CDTF">2022-06-17T10:41:00Z</dcterms:modified>
</cp:coreProperties>
</file>